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51DA9" w14:textId="1882C874" w:rsidR="0022162A" w:rsidRPr="00C018F4" w:rsidRDefault="0022162A" w:rsidP="0022162A">
      <w:pPr>
        <w:spacing w:line="480" w:lineRule="auto"/>
        <w:contextualSpacing/>
        <w:rPr>
          <w:rFonts w:eastAsia="MS Mincho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400"/>
        <w:gridCol w:w="2268"/>
        <w:gridCol w:w="1134"/>
        <w:gridCol w:w="2268"/>
        <w:gridCol w:w="1270"/>
      </w:tblGrid>
      <w:tr w:rsidR="0022162A" w:rsidRPr="0071205C" w14:paraId="589F6D21" w14:textId="77777777" w:rsidTr="0090712F">
        <w:tc>
          <w:tcPr>
            <w:tcW w:w="1285" w:type="pct"/>
            <w:shd w:val="clear" w:color="auto" w:fill="FFFFFF"/>
            <w:vAlign w:val="bottom"/>
          </w:tcPr>
          <w:p w14:paraId="3A3F9F75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1" w:type="pct"/>
            <w:gridSpan w:val="2"/>
            <w:shd w:val="clear" w:color="auto" w:fill="FFFFFF"/>
            <w:vAlign w:val="center"/>
          </w:tcPr>
          <w:p w14:paraId="35D514C9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018F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1894" w:type="pct"/>
            <w:gridSpan w:val="2"/>
            <w:shd w:val="clear" w:color="auto" w:fill="FFFFFF"/>
            <w:vAlign w:val="center"/>
          </w:tcPr>
          <w:p w14:paraId="4A8B2F39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018F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22162A" w:rsidRPr="0071205C" w14:paraId="429D7F98" w14:textId="77777777" w:rsidTr="0090712F">
        <w:tc>
          <w:tcPr>
            <w:tcW w:w="1285" w:type="pct"/>
            <w:vAlign w:val="center"/>
          </w:tcPr>
          <w:p w14:paraId="772A7981" w14:textId="77777777" w:rsidR="0022162A" w:rsidRPr="001C05DF" w:rsidRDefault="0022162A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38446FF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74A4654C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P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value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1CF0B72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018F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5EF6F18C" w14:textId="77777777" w:rsidR="0022162A" w:rsidRPr="00C018F4" w:rsidRDefault="0022162A" w:rsidP="002450E6">
            <w:pPr>
              <w:spacing w:before="20"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018F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22162A" w:rsidRPr="0071205C" w14:paraId="47E9805B" w14:textId="77777777" w:rsidTr="0090712F">
        <w:tc>
          <w:tcPr>
            <w:tcW w:w="1285" w:type="pct"/>
            <w:vAlign w:val="center"/>
          </w:tcPr>
          <w:p w14:paraId="2F34CE19" w14:textId="77777777" w:rsidR="0022162A" w:rsidRPr="001C05DF" w:rsidRDefault="0022162A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7D373CB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260DFD0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01AFC31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4EDB236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2B71A350" w14:textId="77777777" w:rsidTr="0090712F">
        <w:tc>
          <w:tcPr>
            <w:tcW w:w="1285" w:type="pct"/>
            <w:vAlign w:val="center"/>
          </w:tcPr>
          <w:p w14:paraId="63EE0969" w14:textId="77777777" w:rsidR="0022162A" w:rsidRPr="001C05DF" w:rsidRDefault="0022162A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 xml:space="preserve">Male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DEBDFA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1CEEFF3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17C12DF5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90CCF1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4B4CDE94" w14:textId="77777777" w:rsidTr="0090712F">
        <w:tc>
          <w:tcPr>
            <w:tcW w:w="1285" w:type="pct"/>
            <w:vAlign w:val="center"/>
          </w:tcPr>
          <w:p w14:paraId="4192F480" w14:textId="77777777" w:rsidR="0022162A" w:rsidRPr="001C05DF" w:rsidRDefault="0022162A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DBAB46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57 (1.05 to 2.36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EA8C94F" w14:textId="77777777" w:rsidR="0022162A" w:rsidRPr="0038015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28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C3FC45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hAnsi="Times New Roman" w:cs="Times New Roman"/>
                <w:sz w:val="24"/>
                <w:szCs w:val="24"/>
              </w:rPr>
              <w:t>1.15 (0.72 to 1.84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55D6732" w14:textId="77777777" w:rsidR="0022162A" w:rsidRPr="00C547AE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0.549</w:t>
            </w:r>
          </w:p>
        </w:tc>
      </w:tr>
      <w:tr w:rsidR="0022162A" w:rsidRPr="0071205C" w14:paraId="4777CEEE" w14:textId="77777777" w:rsidTr="0090712F">
        <w:tc>
          <w:tcPr>
            <w:tcW w:w="1285" w:type="pct"/>
            <w:vAlign w:val="center"/>
          </w:tcPr>
          <w:p w14:paraId="5F039F71" w14:textId="77777777" w:rsidR="0022162A" w:rsidRDefault="0022162A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14:paraId="29089D6D" w14:textId="77777777" w:rsidR="0022162A" w:rsidRPr="001C05DF" w:rsidRDefault="0022162A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(per 1-year increase)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4A8C1D3D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0 (0.98 to 1.02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7C4A814D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24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514F668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1.00 (0.98 to 1.02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E1C1C55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</w:tr>
      <w:tr w:rsidR="0022162A" w:rsidRPr="0071205C" w14:paraId="1B9BD519" w14:textId="77777777" w:rsidTr="0090712F">
        <w:tc>
          <w:tcPr>
            <w:tcW w:w="1285" w:type="pct"/>
            <w:vAlign w:val="center"/>
          </w:tcPr>
          <w:p w14:paraId="5A4A6996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ification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3C17342" w14:textId="77777777" w:rsidR="0022162A" w:rsidRPr="00C018F4" w:rsidRDefault="0022162A" w:rsidP="002450E6">
            <w:pPr>
              <w:spacing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5F6FAE06" w14:textId="77777777" w:rsidR="0022162A" w:rsidRPr="00C018F4" w:rsidRDefault="0022162A" w:rsidP="002450E6">
            <w:pPr>
              <w:spacing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5A74108B" w14:textId="77777777" w:rsidR="0022162A" w:rsidRPr="00C018F4" w:rsidRDefault="0022162A" w:rsidP="002450E6">
            <w:pPr>
              <w:spacing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31AB81B5" w14:textId="77777777" w:rsidR="0022162A" w:rsidRPr="00C018F4" w:rsidRDefault="0022162A" w:rsidP="002450E6">
            <w:pPr>
              <w:spacing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7BBF79FF" w14:textId="77777777" w:rsidTr="0090712F">
        <w:tc>
          <w:tcPr>
            <w:tcW w:w="1285" w:type="pct"/>
            <w:vAlign w:val="center"/>
          </w:tcPr>
          <w:p w14:paraId="444AD97A" w14:textId="77777777" w:rsidR="0022162A" w:rsidRPr="00C1236D" w:rsidRDefault="0022162A" w:rsidP="002450E6">
            <w:pPr>
              <w:spacing w:before="20" w:after="0" w:line="276" w:lineRule="auto"/>
              <w:ind w:leftChars="100" w:left="220" w:right="2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weight</w:t>
            </w:r>
            <w:r w:rsidRPr="00C909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d normal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0685FC6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76 (1.19 to 2.61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5D30E883" w14:textId="77777777" w:rsidR="0022162A" w:rsidRPr="0038015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05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854D56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hAnsi="Times New Roman" w:cs="Times New Roman"/>
                <w:sz w:val="24"/>
                <w:szCs w:val="24"/>
              </w:rPr>
              <w:t>1.77 (1.16 to 2.70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298C0599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2162A" w:rsidRPr="0071205C" w14:paraId="7DE03C48" w14:textId="77777777" w:rsidTr="0090712F">
        <w:tc>
          <w:tcPr>
            <w:tcW w:w="1285" w:type="pct"/>
            <w:vAlign w:val="center"/>
          </w:tcPr>
          <w:p w14:paraId="7BB82D69" w14:textId="77777777" w:rsidR="0022162A" w:rsidRPr="00C1236D" w:rsidRDefault="0022162A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weigh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obese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3B3060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65FC637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1E8082EE" w14:textId="77777777" w:rsidR="0022162A" w:rsidRPr="00C018F4" w:rsidRDefault="0022162A" w:rsidP="002450E6">
            <w:pPr>
              <w:spacing w:before="20" w:after="0" w:line="276" w:lineRule="auto"/>
              <w:ind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432BAEDD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77C43DEE" w14:textId="77777777" w:rsidTr="0090712F">
        <w:tc>
          <w:tcPr>
            <w:tcW w:w="1285" w:type="pct"/>
            <w:vAlign w:val="center"/>
          </w:tcPr>
          <w:p w14:paraId="1E759ADB" w14:textId="77777777" w:rsidR="0022162A" w:rsidRPr="00554444" w:rsidRDefault="0022162A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L1 HU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20C29169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6351386B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3DEE417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7851DE2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355D24F7" w14:textId="77777777" w:rsidTr="0090712F">
        <w:tc>
          <w:tcPr>
            <w:tcW w:w="1285" w:type="pct"/>
            <w:vAlign w:val="center"/>
          </w:tcPr>
          <w:p w14:paraId="3E88C37B" w14:textId="77777777" w:rsidR="0022162A" w:rsidRPr="00554444" w:rsidRDefault="0022162A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&lt;160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FC00E7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25F6C6D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0736EC0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1091AF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5831258C" w14:textId="77777777" w:rsidTr="0090712F">
        <w:tc>
          <w:tcPr>
            <w:tcW w:w="1285" w:type="pct"/>
            <w:vAlign w:val="center"/>
          </w:tcPr>
          <w:p w14:paraId="515FF564" w14:textId="77777777" w:rsidR="0022162A" w:rsidRPr="00554444" w:rsidRDefault="0022162A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55444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54444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160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955D91D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49 (0.99 to 2.24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1D771AE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59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D50FDC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1.61 (1.01 to 2.57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27252CB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0.046</w:t>
            </w:r>
          </w:p>
        </w:tc>
      </w:tr>
      <w:tr w:rsidR="0022162A" w:rsidRPr="0071205C" w14:paraId="7F4B3724" w14:textId="77777777" w:rsidTr="0090712F">
        <w:tc>
          <w:tcPr>
            <w:tcW w:w="1285" w:type="pct"/>
            <w:vAlign w:val="center"/>
          </w:tcPr>
          <w:p w14:paraId="707A471F" w14:textId="77777777" w:rsidR="0022162A" w:rsidRPr="001C05DF" w:rsidRDefault="0022162A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E07533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1A11496B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243A43D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6A48A0B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075C6C19" w14:textId="77777777" w:rsidTr="0090712F">
        <w:tc>
          <w:tcPr>
            <w:tcW w:w="1285" w:type="pct"/>
            <w:vAlign w:val="center"/>
          </w:tcPr>
          <w:p w14:paraId="038F6109" w14:textId="77777777" w:rsidR="0022162A" w:rsidRPr="00C1236D" w:rsidRDefault="0022162A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2E8A3A9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07F7503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35CBE8ED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AB39B5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0CD2562F" w14:textId="77777777" w:rsidTr="0090712F">
        <w:tc>
          <w:tcPr>
            <w:tcW w:w="1285" w:type="pct"/>
            <w:vAlign w:val="center"/>
          </w:tcPr>
          <w:p w14:paraId="7FABB3B9" w14:textId="77777777" w:rsidR="0022162A" w:rsidRPr="00C909A4" w:rsidRDefault="0022162A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C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91ACCB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33 (0.19 to 0.55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142BB8A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C58DA5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0.33 (0.19 to 0.59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27BCB0AB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</w:tr>
      <w:tr w:rsidR="0022162A" w:rsidRPr="0071205C" w14:paraId="0D2B68B3" w14:textId="77777777" w:rsidTr="0090712F">
        <w:tc>
          <w:tcPr>
            <w:tcW w:w="1285" w:type="pct"/>
            <w:vAlign w:val="center"/>
          </w:tcPr>
          <w:p w14:paraId="7C40F62D" w14:textId="77777777" w:rsidR="0022162A" w:rsidRPr="00C909A4" w:rsidRDefault="0022162A" w:rsidP="002450E6">
            <w:pPr>
              <w:spacing w:before="20" w:after="0" w:line="276" w:lineRule="auto"/>
              <w:ind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33129E3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7 (0.53 to 2.13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7020C7F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55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4A390FE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1.03 (0.47 to 2.26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01FE205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0.946</w:t>
            </w:r>
          </w:p>
        </w:tc>
      </w:tr>
      <w:tr w:rsidR="0022162A" w:rsidRPr="0071205C" w14:paraId="6EFB1485" w14:textId="77777777" w:rsidTr="0090712F">
        <w:tc>
          <w:tcPr>
            <w:tcW w:w="1285" w:type="pct"/>
            <w:shd w:val="clear" w:color="auto" w:fill="FFFFFF"/>
            <w:vAlign w:val="center"/>
          </w:tcPr>
          <w:p w14:paraId="555C4C42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 stage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50E6576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2FB420B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2C584149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50CD4C75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11F53B4D" w14:textId="77777777" w:rsidTr="0090712F">
        <w:tc>
          <w:tcPr>
            <w:tcW w:w="1285" w:type="pct"/>
            <w:shd w:val="clear" w:color="auto" w:fill="FFFFFF"/>
            <w:vAlign w:val="center"/>
          </w:tcPr>
          <w:p w14:paraId="314F215D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1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43BFA7C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2A936F15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7519358B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328092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683263EE" w14:textId="77777777" w:rsidTr="0090712F">
        <w:tc>
          <w:tcPr>
            <w:tcW w:w="1285" w:type="pct"/>
            <w:shd w:val="clear" w:color="auto" w:fill="FFFFFF"/>
            <w:vAlign w:val="center"/>
          </w:tcPr>
          <w:p w14:paraId="07F0A9AE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2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6AA2E3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8 (1.15 to 3.07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9BC8C3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12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15BDA59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1.85 (1.10 to 3.13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0BD43CE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0.021</w:t>
            </w:r>
          </w:p>
        </w:tc>
      </w:tr>
      <w:tr w:rsidR="0022162A" w:rsidRPr="0071205C" w14:paraId="4885686F" w14:textId="77777777" w:rsidTr="0090712F">
        <w:tc>
          <w:tcPr>
            <w:tcW w:w="1285" w:type="pct"/>
            <w:shd w:val="clear" w:color="auto" w:fill="FFFFFF"/>
            <w:vAlign w:val="center"/>
          </w:tcPr>
          <w:p w14:paraId="703089C2" w14:textId="77777777" w:rsidR="0022162A" w:rsidRPr="00C909A4" w:rsidRDefault="0022162A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121D1B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0 (1.01 to 3.22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59760A4D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48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2076231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1.56 (0.83 to 2.93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F2DBBA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eastAsia="맑은 고딕" w:hAnsi="Times New Roman" w:cs="Times New Roman"/>
                <w:sz w:val="24"/>
                <w:szCs w:val="24"/>
              </w:rPr>
              <w:t>0.171</w:t>
            </w:r>
          </w:p>
        </w:tc>
      </w:tr>
      <w:tr w:rsidR="0022162A" w:rsidRPr="0071205C" w14:paraId="585EE743" w14:textId="77777777" w:rsidTr="0090712F">
        <w:tc>
          <w:tcPr>
            <w:tcW w:w="1285" w:type="pct"/>
            <w:shd w:val="clear" w:color="auto" w:fill="FFFFFF"/>
            <w:vAlign w:val="center"/>
          </w:tcPr>
          <w:p w14:paraId="410457F2" w14:textId="77777777" w:rsidR="0022162A" w:rsidRPr="00C909A4" w:rsidRDefault="0022162A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5EAEAEC9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27 (1.13 to 4.52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6E7446FC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20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DD415F3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hAnsi="Times New Roman" w:cs="Times New Roman"/>
                <w:sz w:val="24"/>
                <w:szCs w:val="24"/>
              </w:rPr>
              <w:t>3.25 (1.48 to 7.13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4C5AF46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7A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2162A" w:rsidRPr="0071205C" w14:paraId="52ABC755" w14:textId="77777777" w:rsidTr="0090712F">
        <w:tc>
          <w:tcPr>
            <w:tcW w:w="1285" w:type="pct"/>
            <w:shd w:val="clear" w:color="auto" w:fill="FFFFFF"/>
            <w:vAlign w:val="center"/>
          </w:tcPr>
          <w:p w14:paraId="4BDAD8FE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stage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25C3787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56F05DAB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5E46420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48612A9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4A727F58" w14:textId="77777777" w:rsidTr="0090712F">
        <w:tc>
          <w:tcPr>
            <w:tcW w:w="1285" w:type="pct"/>
            <w:shd w:val="clear" w:color="auto" w:fill="FFFFFF"/>
            <w:vAlign w:val="center"/>
          </w:tcPr>
          <w:p w14:paraId="230AF7F9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0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6D7DB1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51FD77DE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03EC709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20A73A4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6069FDC4" w14:textId="77777777" w:rsidTr="0090712F">
        <w:tc>
          <w:tcPr>
            <w:tcW w:w="1285" w:type="pct"/>
            <w:shd w:val="clear" w:color="auto" w:fill="FFFFFF"/>
            <w:vAlign w:val="center"/>
          </w:tcPr>
          <w:p w14:paraId="258C217F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1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0BEDC66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9 (0.98 to 4.47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BE118E9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57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4585850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2.11 (0.94 to 4.76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2E4D23F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071</w:t>
            </w:r>
          </w:p>
        </w:tc>
      </w:tr>
      <w:tr w:rsidR="0022162A" w:rsidRPr="0071205C" w14:paraId="6C81035C" w14:textId="77777777" w:rsidTr="0090712F">
        <w:tc>
          <w:tcPr>
            <w:tcW w:w="1285" w:type="pct"/>
            <w:shd w:val="clear" w:color="auto" w:fill="FFFFFF"/>
            <w:vAlign w:val="center"/>
          </w:tcPr>
          <w:p w14:paraId="5D394123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2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884BBF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64 (2.57 to 8.39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172D0F23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6AA81F7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3.87 (2.05 to 7.31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4648A8D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</w:tr>
      <w:tr w:rsidR="0022162A" w:rsidRPr="0071205C" w14:paraId="3CFA527A" w14:textId="77777777" w:rsidTr="0090712F">
        <w:tc>
          <w:tcPr>
            <w:tcW w:w="1285" w:type="pct"/>
            <w:shd w:val="clear" w:color="auto" w:fill="FFFFFF"/>
            <w:vAlign w:val="center"/>
          </w:tcPr>
          <w:p w14:paraId="2C6ACB6C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3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80AB066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76 (2.65 to 8.54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6D1DFB70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243F55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hAnsi="Times New Roman" w:cs="Times New Roman"/>
                <w:sz w:val="24"/>
                <w:szCs w:val="24"/>
              </w:rPr>
              <w:t>3.59 (1.92 to 6.71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7427FBF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</w:tr>
      <w:tr w:rsidR="0022162A" w:rsidRPr="0071205C" w14:paraId="2B359C81" w14:textId="77777777" w:rsidTr="0090712F">
        <w:tc>
          <w:tcPr>
            <w:tcW w:w="1285" w:type="pct"/>
            <w:shd w:val="clear" w:color="auto" w:fill="FFFFFF"/>
            <w:vAlign w:val="center"/>
          </w:tcPr>
          <w:p w14:paraId="6A3AF60C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t metasta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(other tha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in)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2FE217E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1A57D7A3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36F83B3E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6C0587B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584786DC" w14:textId="77777777" w:rsidTr="0090712F">
        <w:tc>
          <w:tcPr>
            <w:tcW w:w="1285" w:type="pct"/>
            <w:shd w:val="clear" w:color="auto" w:fill="FFFFFF"/>
            <w:vAlign w:val="center"/>
          </w:tcPr>
          <w:p w14:paraId="42C1CCEA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0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FDF14D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4C300C5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6A557BCE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C7B7BC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05C39ECE" w14:textId="77777777" w:rsidTr="0090712F">
        <w:tc>
          <w:tcPr>
            <w:tcW w:w="1285" w:type="pct"/>
            <w:shd w:val="clear" w:color="auto" w:fill="FFFFFF"/>
            <w:vAlign w:val="center"/>
          </w:tcPr>
          <w:p w14:paraId="4B0D878E" w14:textId="77777777" w:rsidR="0022162A" w:rsidRPr="00C909A4" w:rsidRDefault="0022162A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1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116200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76 (1.18 to 2.61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28D8D89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05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21FAA78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1.46 (0.94 to 2.27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27F8904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093</w:t>
            </w:r>
          </w:p>
        </w:tc>
      </w:tr>
      <w:tr w:rsidR="0022162A" w:rsidRPr="0071205C" w14:paraId="428C5C46" w14:textId="77777777" w:rsidTr="0090712F">
        <w:tc>
          <w:tcPr>
            <w:tcW w:w="1285" w:type="pct"/>
            <w:shd w:val="clear" w:color="auto" w:fill="FFFFFF"/>
            <w:vAlign w:val="center"/>
          </w:tcPr>
          <w:p w14:paraId="3CB0025A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itial treatment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4757156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72DD010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237D905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2316F39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7CD27B29" w14:textId="77777777" w:rsidTr="0090712F">
        <w:tc>
          <w:tcPr>
            <w:tcW w:w="1285" w:type="pct"/>
            <w:shd w:val="clear" w:color="auto" w:fill="FFFFFF"/>
            <w:vAlign w:val="center"/>
          </w:tcPr>
          <w:p w14:paraId="1DBCB08A" w14:textId="77777777" w:rsidR="0022162A" w:rsidRPr="00C909A4" w:rsidRDefault="0022162A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pportive care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ACD601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63EB666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58C3A15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4110AA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0A90ABBD" w14:textId="77777777" w:rsidTr="0090712F">
        <w:tc>
          <w:tcPr>
            <w:tcW w:w="1285" w:type="pct"/>
            <w:shd w:val="clear" w:color="auto" w:fill="FFFFFF"/>
            <w:vAlign w:val="center"/>
          </w:tcPr>
          <w:p w14:paraId="31CBD393" w14:textId="77777777" w:rsidR="0022162A" w:rsidRPr="007251E5" w:rsidRDefault="0022162A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</w:t>
            </w: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emotherapy (± surgery or RT)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38075A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56 (0.38 to 0.85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222EA445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06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260B6D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54 (0.34 to 0.85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03526245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008</w:t>
            </w:r>
          </w:p>
        </w:tc>
      </w:tr>
      <w:tr w:rsidR="0022162A" w:rsidRPr="0071205C" w14:paraId="490D466A" w14:textId="77777777" w:rsidTr="0090712F">
        <w:tc>
          <w:tcPr>
            <w:tcW w:w="1285" w:type="pct"/>
            <w:shd w:val="clear" w:color="auto" w:fill="FFFFFF"/>
            <w:vAlign w:val="center"/>
          </w:tcPr>
          <w:p w14:paraId="6B192DC1" w14:textId="77777777" w:rsidR="0022162A" w:rsidRPr="007251E5" w:rsidRDefault="0022162A" w:rsidP="002450E6">
            <w:pPr>
              <w:spacing w:before="20" w:after="0" w:line="276" w:lineRule="auto"/>
              <w:ind w:leftChars="100" w:left="220" w:right="20"/>
              <w:contextualSpacing/>
              <w:jc w:val="lef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rgery or RT or both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FFD2982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13 (0.05 to 0.38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6E2E3A37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0.001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E7C2F96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hAnsi="Times New Roman" w:cs="Times New Roman"/>
                <w:sz w:val="24"/>
                <w:szCs w:val="24"/>
              </w:rPr>
              <w:t>0.23 (0.08 to 0.67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7D3A850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2162A" w:rsidRPr="0071205C" w14:paraId="4CD862FD" w14:textId="77777777" w:rsidTr="0090712F">
        <w:tc>
          <w:tcPr>
            <w:tcW w:w="1285" w:type="pct"/>
            <w:shd w:val="clear" w:color="auto" w:fill="FFFFFF"/>
            <w:vAlign w:val="center"/>
          </w:tcPr>
          <w:p w14:paraId="1D531C43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ki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story in pack-years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870025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07" w:type="pct"/>
            <w:shd w:val="clear" w:color="auto" w:fill="FFFFFF"/>
            <w:vAlign w:val="center"/>
          </w:tcPr>
          <w:p w14:paraId="1C15BE50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0932B139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80" w:type="pct"/>
            <w:shd w:val="clear" w:color="auto" w:fill="FFFFFF"/>
            <w:vAlign w:val="center"/>
          </w:tcPr>
          <w:p w14:paraId="78C586F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7BF6CB74" w14:textId="77777777" w:rsidTr="0090712F">
        <w:tc>
          <w:tcPr>
            <w:tcW w:w="1285" w:type="pct"/>
            <w:shd w:val="clear" w:color="auto" w:fill="FFFFFF"/>
            <w:vAlign w:val="center"/>
          </w:tcPr>
          <w:p w14:paraId="245A5E0D" w14:textId="77777777" w:rsidR="0022162A" w:rsidRPr="00C909A4" w:rsidRDefault="0022162A" w:rsidP="002450E6">
            <w:pPr>
              <w:spacing w:before="20" w:after="0" w:line="276" w:lineRule="auto"/>
              <w:ind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ver 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39D6DFE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0358903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shd w:val="clear" w:color="auto" w:fill="FFFFFF"/>
            <w:vAlign w:val="center"/>
          </w:tcPr>
          <w:p w14:paraId="77A05128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5D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5C5675E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62A" w:rsidRPr="0071205C" w14:paraId="577D280B" w14:textId="77777777" w:rsidTr="0090712F">
        <w:tc>
          <w:tcPr>
            <w:tcW w:w="1285" w:type="pct"/>
            <w:shd w:val="clear" w:color="auto" w:fill="FFFFFF"/>
            <w:vAlign w:val="center"/>
          </w:tcPr>
          <w:p w14:paraId="45E8107C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30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2CD3BE3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85 (0.91 to 3.75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467F614F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90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1FC4F8A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1.27 (0.72 to 2.22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28305A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410</w:t>
            </w:r>
          </w:p>
        </w:tc>
      </w:tr>
      <w:tr w:rsidR="0022162A" w:rsidRPr="0071205C" w14:paraId="754BC27E" w14:textId="77777777" w:rsidTr="0090712F">
        <w:tc>
          <w:tcPr>
            <w:tcW w:w="1285" w:type="pct"/>
            <w:shd w:val="clear" w:color="auto" w:fill="FFFFFF"/>
            <w:vAlign w:val="center"/>
          </w:tcPr>
          <w:p w14:paraId="77760D4D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0–49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06E944FA" w14:textId="77777777" w:rsidR="0022162A" w:rsidRPr="0024776A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50 (1.14 to 5.47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E07E3FE" w14:textId="77777777" w:rsidR="0022162A" w:rsidRPr="00D768B6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22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4FC25174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hAnsi="Times New Roman" w:cs="Times New Roman"/>
                <w:sz w:val="24"/>
                <w:szCs w:val="24"/>
              </w:rPr>
              <w:t>0.60 (0.33 to 1.08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6CBBA23C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22162A" w:rsidRPr="0071205C" w14:paraId="73AB4560" w14:textId="77777777" w:rsidTr="0090712F">
        <w:tc>
          <w:tcPr>
            <w:tcW w:w="1285" w:type="pct"/>
            <w:shd w:val="clear" w:color="auto" w:fill="FFFFFF"/>
            <w:vAlign w:val="center"/>
          </w:tcPr>
          <w:p w14:paraId="76714EC9" w14:textId="77777777" w:rsidR="0022162A" w:rsidRPr="00C909A4" w:rsidRDefault="0022162A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≥</w:t>
            </w:r>
            <w:r w:rsidRPr="00C909A4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73E86E53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65 (0.76 to 3.61)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6DD695A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207</w:t>
            </w:r>
          </w:p>
        </w:tc>
        <w:tc>
          <w:tcPr>
            <w:tcW w:w="1214" w:type="pct"/>
            <w:shd w:val="clear" w:color="auto" w:fill="FFFFFF"/>
            <w:vAlign w:val="center"/>
          </w:tcPr>
          <w:p w14:paraId="671F7DA1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66 (0.31 to 1.44)</w:t>
            </w:r>
          </w:p>
        </w:tc>
        <w:tc>
          <w:tcPr>
            <w:tcW w:w="680" w:type="pct"/>
            <w:shd w:val="clear" w:color="auto" w:fill="FFFFFF"/>
            <w:vAlign w:val="center"/>
          </w:tcPr>
          <w:p w14:paraId="3E2384D2" w14:textId="77777777" w:rsidR="0022162A" w:rsidRPr="00C018F4" w:rsidRDefault="0022162A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CD779A">
              <w:rPr>
                <w:rFonts w:ascii="Times New Roman" w:eastAsia="맑은 고딕" w:hAnsi="Times New Roman" w:cs="Times New Roman"/>
                <w:sz w:val="24"/>
                <w:szCs w:val="24"/>
              </w:rPr>
              <w:t>0.297</w:t>
            </w:r>
          </w:p>
        </w:tc>
      </w:tr>
    </w:tbl>
    <w:p w14:paraId="0C9172F5" w14:textId="77777777" w:rsidR="0022162A" w:rsidRDefault="0022162A" w:rsidP="0022162A">
      <w:pPr>
        <w:spacing w:line="24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  <w:r w:rsidRPr="00080AC1">
        <w:rPr>
          <w:rFonts w:ascii="Times New Roman" w:eastAsia="맑은 고딕" w:hAnsi="Times New Roman" w:cs="Times New Roman"/>
          <w:sz w:val="24"/>
          <w:szCs w:val="24"/>
        </w:rPr>
        <w:t>Abbreviations: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SCLC, non–small cell lung cancer; H</w:t>
      </w:r>
      <w:r w:rsidRPr="001C05DF">
        <w:rPr>
          <w:rFonts w:ascii="Times New Roman" w:eastAsia="맑은 고딕" w:hAnsi="Times New Roman" w:cs="Times New Roman"/>
          <w:sz w:val="24"/>
          <w:szCs w:val="24"/>
        </w:rPr>
        <w:t xml:space="preserve">R, odds ratio; CI, confidence interval; </w:t>
      </w:r>
      <w:r>
        <w:rPr>
          <w:rFonts w:ascii="Times New Roman" w:eastAsia="맑은 고딕" w:hAnsi="Times New Roman" w:cs="Times New Roman"/>
          <w:sz w:val="24"/>
          <w:szCs w:val="24"/>
        </w:rPr>
        <w:t>BMI, body mass index</w:t>
      </w:r>
      <w:r w:rsidRPr="001C05DF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>
        <w:rPr>
          <w:rFonts w:ascii="Times New Roman" w:eastAsia="맑은 고딕" w:hAnsi="Times New Roman" w:cs="Times New Roman"/>
          <w:sz w:val="24"/>
          <w:szCs w:val="24"/>
        </w:rPr>
        <w:t>HU, Hounsfield unit; SCC, squamous cell carcinoma; RT</w:t>
      </w:r>
      <w:r w:rsidRPr="001C05D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t>radiotherapy</w:t>
      </w:r>
    </w:p>
    <w:p w14:paraId="42F3D6E1" w14:textId="77777777" w:rsidR="0022162A" w:rsidRDefault="0022162A" w:rsidP="0022162A">
      <w:pPr>
        <w:spacing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1F874038" w14:textId="77777777" w:rsidR="0022162A" w:rsidRDefault="0022162A" w:rsidP="0022162A">
      <w:pPr>
        <w:spacing w:line="480" w:lineRule="auto"/>
        <w:contextualSpacing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5CCB9B6C" w14:textId="77777777" w:rsidR="0022162A" w:rsidRPr="0022162A" w:rsidRDefault="0022162A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834ABF2" w14:textId="77777777" w:rsidR="0022162A" w:rsidRDefault="0022162A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445DDD2" w14:textId="77777777" w:rsidR="0022162A" w:rsidRDefault="0022162A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ED4243F" w14:textId="77777777" w:rsidR="0022162A" w:rsidRDefault="0022162A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3D16FBE" w14:textId="77777777" w:rsidR="0022162A" w:rsidRDefault="0022162A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6A1D8AE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0DF61B55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05BB07E6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AFA6708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B52A4D2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B666CB0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17FB406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A390B0C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68715F20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sectPr w:rsidR="002450E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89913" w14:textId="77777777" w:rsidR="002A4FCC" w:rsidRDefault="002A4FCC">
      <w:pPr>
        <w:spacing w:after="0" w:line="240" w:lineRule="auto"/>
      </w:pPr>
      <w:r>
        <w:separator/>
      </w:r>
    </w:p>
  </w:endnote>
  <w:endnote w:type="continuationSeparator" w:id="0">
    <w:p w14:paraId="5A5B2BB8" w14:textId="77777777" w:rsidR="002A4FCC" w:rsidRDefault="002A4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2A4FC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97627" w14:textId="77777777" w:rsidR="002A4FCC" w:rsidRDefault="002A4FCC">
      <w:pPr>
        <w:spacing w:after="0" w:line="240" w:lineRule="auto"/>
      </w:pPr>
      <w:r>
        <w:separator/>
      </w:r>
    </w:p>
  </w:footnote>
  <w:footnote w:type="continuationSeparator" w:id="0">
    <w:p w14:paraId="43F75778" w14:textId="77777777" w:rsidR="002A4FCC" w:rsidRDefault="002A4F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111DBF"/>
    <w:rsid w:val="0012068E"/>
    <w:rsid w:val="00154C52"/>
    <w:rsid w:val="001A3EE6"/>
    <w:rsid w:val="001B3832"/>
    <w:rsid w:val="00201F7B"/>
    <w:rsid w:val="00202787"/>
    <w:rsid w:val="0020583C"/>
    <w:rsid w:val="0022162A"/>
    <w:rsid w:val="002438D7"/>
    <w:rsid w:val="002450E6"/>
    <w:rsid w:val="0025645C"/>
    <w:rsid w:val="00287BE1"/>
    <w:rsid w:val="002A4FCC"/>
    <w:rsid w:val="002C0770"/>
    <w:rsid w:val="002E05D2"/>
    <w:rsid w:val="003526E5"/>
    <w:rsid w:val="00356F6B"/>
    <w:rsid w:val="00371F7C"/>
    <w:rsid w:val="0037335B"/>
    <w:rsid w:val="00376BF0"/>
    <w:rsid w:val="003C1B00"/>
    <w:rsid w:val="004C5B8B"/>
    <w:rsid w:val="004D2F75"/>
    <w:rsid w:val="00531BEE"/>
    <w:rsid w:val="005416DB"/>
    <w:rsid w:val="005546E5"/>
    <w:rsid w:val="0064698A"/>
    <w:rsid w:val="0065139F"/>
    <w:rsid w:val="00693AEE"/>
    <w:rsid w:val="006D33FF"/>
    <w:rsid w:val="006F5F30"/>
    <w:rsid w:val="00730DA0"/>
    <w:rsid w:val="007369A4"/>
    <w:rsid w:val="007720A8"/>
    <w:rsid w:val="007833EB"/>
    <w:rsid w:val="00783BC1"/>
    <w:rsid w:val="007F4DEB"/>
    <w:rsid w:val="007F589D"/>
    <w:rsid w:val="00807DE2"/>
    <w:rsid w:val="00874097"/>
    <w:rsid w:val="00875A9E"/>
    <w:rsid w:val="008E04AF"/>
    <w:rsid w:val="009003C9"/>
    <w:rsid w:val="009274B4"/>
    <w:rsid w:val="00933625"/>
    <w:rsid w:val="009932AE"/>
    <w:rsid w:val="00A774CF"/>
    <w:rsid w:val="00AD7B80"/>
    <w:rsid w:val="00B54C1C"/>
    <w:rsid w:val="00B75F9A"/>
    <w:rsid w:val="00C1043E"/>
    <w:rsid w:val="00C21E6C"/>
    <w:rsid w:val="00C23217"/>
    <w:rsid w:val="00C477A0"/>
    <w:rsid w:val="00CA28B9"/>
    <w:rsid w:val="00CB3B9B"/>
    <w:rsid w:val="00D003B4"/>
    <w:rsid w:val="00D325E2"/>
    <w:rsid w:val="00DB5400"/>
    <w:rsid w:val="00DD7307"/>
    <w:rsid w:val="00E01E58"/>
    <w:rsid w:val="00E0314E"/>
    <w:rsid w:val="00E312E2"/>
    <w:rsid w:val="00E37FE1"/>
    <w:rsid w:val="00E4136A"/>
    <w:rsid w:val="00E92EF0"/>
    <w:rsid w:val="00E935F5"/>
    <w:rsid w:val="00EA61D4"/>
    <w:rsid w:val="00ED1046"/>
    <w:rsid w:val="00EE7803"/>
    <w:rsid w:val="00F43601"/>
    <w:rsid w:val="00F46B9A"/>
    <w:rsid w:val="00F56381"/>
    <w:rsid w:val="00F92652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87409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74097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3</cp:revision>
  <dcterms:created xsi:type="dcterms:W3CDTF">2019-03-29T04:44:00Z</dcterms:created>
  <dcterms:modified xsi:type="dcterms:W3CDTF">2019-03-29T04:45:00Z</dcterms:modified>
</cp:coreProperties>
</file>